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RWR scores for 200 top-ranked gen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Ran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ntrez I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Gene Symbo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cor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45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26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8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USHB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8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A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43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KN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21E-0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9.5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HO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8.9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REBB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8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OP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7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KT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7.6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R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7.6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RA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7.5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ALGD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7.0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RF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9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9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OU4F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9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4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OC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7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5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0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OC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4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C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1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9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D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6.0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9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6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OS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8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4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VAV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2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1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C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0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91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GK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5.0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9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EL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8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SR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EX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5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TNN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5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EX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4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LT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3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5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KBK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3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GF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3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3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ASA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2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3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UMO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1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GK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4.1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IN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9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UB1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8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Y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6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3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5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SMC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SMC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OA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O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1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AF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4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VAV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2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OLR2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1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Q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1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GF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1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SK3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1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RC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1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SR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3.0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6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D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9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4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VAV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9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40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OBSC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8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1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N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U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7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5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C42BP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URK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2M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9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IP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DP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2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LTC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6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LT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5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51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N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5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4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7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NL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4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9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1M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4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4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GFB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4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TP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3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KT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3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08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PM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3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0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1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SK3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7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PS6KC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PO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4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2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3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NT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SEN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2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L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4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ARDB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Y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97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NT3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SF1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2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RIO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1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07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OL18A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0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AB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DRB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SNK1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FBN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1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AS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B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0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2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1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B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5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ERN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2.0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C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R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8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EL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7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8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NI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7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IO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GF2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5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LP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36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DPS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5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C42BP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42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MK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4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VR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9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HU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3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O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79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UHM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SNK1G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1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MK1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8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PF4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0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2K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0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R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7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DSTY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7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L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1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IP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6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KBK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IRA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D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2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3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1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CA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523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NK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MK2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60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TB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APK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DRB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20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SNK1A1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49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ST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8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KAP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48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IP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52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N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93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TK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1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RPS6KB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24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LI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2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IM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8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2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49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UL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KN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0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BRS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G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94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KN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9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2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A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62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CVRL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2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HKG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8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0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L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945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WEE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69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GAP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3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SP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3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RP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OMP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0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HBS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2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HKG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97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NC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18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GRK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2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69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GAP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69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AK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285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P53R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85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LMT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2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I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5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6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RA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4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9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KALR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3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Z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2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TK17B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3K1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2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755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TAOK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12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1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42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TK2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7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AS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TO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1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8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HUNK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9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DKL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597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TK3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54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SKH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401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YL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466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SBK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993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ADCK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70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9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CLK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67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29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MAP3K1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66E-0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5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>PRKC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1.65E-04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44:00Z</dcterms:created>
  <dc:creator>Judy Potashkin</dc:creator>
  <dc:description/>
  <cp:keywords/>
  <dc:language>en-US</dc:language>
  <cp:lastModifiedBy>Judy Potashkin</cp:lastModifiedBy>
  <dcterms:modified xsi:type="dcterms:W3CDTF">2013-09-05T18:32:00Z</dcterms:modified>
  <cp:revision>3</cp:revision>
  <dc:subject/>
  <dc:title>Supplementary Table 3</dc:title>
</cp:coreProperties>
</file>